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lang w:val="en-US"/>
        </w:rPr>
        <w:t xml:space="preserve">Additional Table 6.  Most frequent InterPro families found in </w:t>
      </w:r>
      <w:r>
        <w:rPr>
          <w:i/>
          <w:lang w:val="en-US"/>
        </w:rPr>
        <w:t>Actinidia</w:t>
      </w:r>
      <w:r>
        <w:rPr>
          <w:lang w:val="en-US"/>
        </w:rPr>
        <w:t xml:space="preserve"> NRs</w:t>
      </w:r>
      <w:r>
        <w:rPr/>
        <w:t xml:space="preserve">.  </w:t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709"/>
        <w:gridCol w:w="5580"/>
        <w:gridCol w:w="2340"/>
      </w:tblGrid>
      <w:tr>
        <w:trPr>
          <w:trHeight w:val="485" w:hRule="atLeast"/>
        </w:trPr>
        <w:tc>
          <w:tcPr>
            <w:tcW w:w="14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Pro No.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R Frequency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script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mbined Frequency</w:t>
            </w:r>
          </w:p>
        </w:tc>
      </w:tr>
      <w:tr>
        <w:trPr>
          <w:trHeight w:val="247" w:hRule="atLeast"/>
        </w:trPr>
        <w:tc>
          <w:tcPr>
            <w:tcW w:w="14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719</w:t>
            </w:r>
          </w:p>
        </w:tc>
        <w:tc>
          <w:tcPr>
            <w:tcW w:w="17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8</w:t>
            </w:r>
          </w:p>
        </w:tc>
        <w:tc>
          <w:tcPr>
            <w:tcW w:w="55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in kinase</w:t>
            </w:r>
          </w:p>
        </w:tc>
        <w:tc>
          <w:tcPr>
            <w:tcW w:w="23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35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100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in kinase-like</w:t>
            </w:r>
          </w:p>
        </w:tc>
        <w:tc>
          <w:tcPr>
            <w:tcW w:w="23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76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oredoxin domain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0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666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oredoxin domain 2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233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oredoxin fold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233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oredoxin-like fold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666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oredoxin-related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229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rine/threonine protein kinase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827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rine/threonine protein kinase, active site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35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meobox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0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905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meodomain-like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228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meodomain-related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2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ucine rich repeat, N-terminal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3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61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ucine-rich repeat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709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ucine-rich repeat, plant specific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68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D40 repeat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0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104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D40-like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12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ase C1A, papain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66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ase C1A, papain C-terminal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16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ase, cysteine peptidase active site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267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cleotide-binding, alpha-beta pla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24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yrosine protein kin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6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50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NA-binding region RNP-1 (RNA recognition motif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4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0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tratricopeptide region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199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tratricopeptide-like helical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712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ne core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3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907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ne-fold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46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ase A1, pepsin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5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900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ase aspartic, catalytic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84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inc finger, RING-typ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7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899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cleic acid-binding, OB-fold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6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234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cleic acid-binding, OB-fold, subgroup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898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canavalin A-like lectin/glucanase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32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canavalin A-like lectin/glucanase, subgroup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198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madillo-like helic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6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biquit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2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098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utathione S-transferase, C-terminal-like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404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utathione S-transferase, N-terminal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80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s GTP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4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12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P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00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2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5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897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2 calcium/lipid-binding region, CaLB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00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b, DNA-bind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3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199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-Hand typ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8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105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irulence factor, pectin lyase fol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3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21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kyr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60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biquitin-conjugating enzyme, E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204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lcium-binding EF-han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357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s small GTPase, Rab typ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1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at shock protein 70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02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at shock protein Hsp70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712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ne-fold/TFIID-TAF/NF-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4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42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jor intrinsic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2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8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clin-like F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75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ycoside hydrolase, family 16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49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ycoside hydrolase, family 17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361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lant lipid transfer/seed storage/trypsin-alpha amylase inhibi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9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375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897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predox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5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522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mall GTP-binding protein doma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62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at shock protein DNAJ, N-termin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1233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lynucleotidyl transferase, Ribonuclease H fol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037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terase/lipase/thioester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6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50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D-dependent epimerase/dehydrat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</w:t>
            </w:r>
          </w:p>
        </w:tc>
      </w:tr>
      <w:tr>
        <w:trPr>
          <w:trHeight w:val="247" w:hRule="atLeast"/>
        </w:trPr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221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DP-glucuronosyl/UDP-glucosyltransfer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</w:t>
            </w:r>
          </w:p>
        </w:tc>
      </w:tr>
      <w:tr>
        <w:trPr>
          <w:trHeight w:val="247" w:hRule="atLeast"/>
        </w:trPr>
        <w:tc>
          <w:tcPr>
            <w:tcW w:w="145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PR001993</w:t>
            </w:r>
          </w:p>
        </w:tc>
        <w:tc>
          <w:tcPr>
            <w:tcW w:w="1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1</w:t>
            </w:r>
          </w:p>
        </w:tc>
        <w:tc>
          <w:tcPr>
            <w:tcW w:w="55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tochondrial substrate carrier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1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 The list shows Interpro families with more than 100 </w:t>
      </w:r>
      <w:r>
        <w:rPr>
          <w:i/>
          <w:lang w:val="en-US"/>
        </w:rPr>
        <w:t>Actinidia</w:t>
      </w:r>
      <w:r>
        <w:rPr>
          <w:lang w:val="en-US"/>
        </w:rPr>
        <w:t xml:space="preserve"> NR members when related families were summed togethe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3:39:00Z</dcterms:created>
  <dc:creator>hrawal</dc:creator>
  <dc:description/>
  <cp:keywords/>
  <dc:language>en-US</dc:language>
  <cp:lastModifiedBy>hrawal</cp:lastModifiedBy>
  <dcterms:modified xsi:type="dcterms:W3CDTF">2008-07-23T20:01:00Z</dcterms:modified>
  <cp:revision>4</cp:revision>
  <dc:subject/>
  <dc:title>Supplementary Table VI</dc:title>
</cp:coreProperties>
</file>